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BB6E" w14:textId="3142B0EA" w:rsidR="001E6173" w:rsidRDefault="00FC5F2A" w:rsidP="00E55380">
      <w:r w:rsidRPr="00FC5F2A">
        <w:rPr>
          <w:noProof/>
        </w:rPr>
        <w:drawing>
          <wp:anchor distT="0" distB="0" distL="114300" distR="114300" simplePos="0" relativeHeight="251658240" behindDoc="0" locked="0" layoutInCell="1" allowOverlap="1" wp14:anchorId="5D137E3B" wp14:editId="3D8EED4C">
            <wp:simplePos x="0" y="0"/>
            <wp:positionH relativeFrom="margin">
              <wp:align>right</wp:align>
            </wp:positionH>
            <wp:positionV relativeFrom="paragraph">
              <wp:posOffset>236220</wp:posOffset>
            </wp:positionV>
            <wp:extent cx="8229600" cy="1988820"/>
            <wp:effectExtent l="0" t="0" r="0" b="0"/>
            <wp:wrapTopAndBottom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1780" w:rsidRPr="00FD1780">
        <w:t xml:space="preserve"> </w:t>
      </w:r>
      <w:r w:rsidR="00FD1780" w:rsidRPr="00FD1780">
        <w:rPr>
          <w:b/>
          <w:bCs/>
          <w:sz w:val="21"/>
          <w:szCs w:val="21"/>
        </w:rPr>
        <w:t>Supplementary Table 2.</w:t>
      </w:r>
      <w:r w:rsidRPr="00FC5F2A">
        <w:rPr>
          <w:sz w:val="21"/>
          <w:szCs w:val="21"/>
        </w:rPr>
        <w:t xml:space="preserve"> The major filtered mutation annotation results for </w:t>
      </w:r>
      <w:r w:rsidR="004D065C" w:rsidRPr="004D065C">
        <w:rPr>
          <w:sz w:val="21"/>
          <w:szCs w:val="21"/>
        </w:rPr>
        <w:t>patients 1 and 2</w:t>
      </w:r>
    </w:p>
    <w:sectPr w:rsidR="001E6173" w:rsidSect="0072445F">
      <w:head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ED6C9" w14:textId="77777777" w:rsidR="00266F6A" w:rsidRDefault="00266F6A">
      <w:r>
        <w:separator/>
      </w:r>
    </w:p>
  </w:endnote>
  <w:endnote w:type="continuationSeparator" w:id="0">
    <w:p w14:paraId="022B5899" w14:textId="77777777" w:rsidR="00266F6A" w:rsidRDefault="00266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D7572" w14:textId="77777777" w:rsidR="00266F6A" w:rsidRDefault="00266F6A">
      <w:r>
        <w:separator/>
      </w:r>
    </w:p>
  </w:footnote>
  <w:footnote w:type="continuationSeparator" w:id="0">
    <w:p w14:paraId="1E5C7B4B" w14:textId="77777777" w:rsidR="00266F6A" w:rsidRDefault="00266F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7B452" w14:textId="77777777" w:rsidR="001E6173" w:rsidRDefault="001E6173">
    <w:pPr>
      <w:jc w:val="right"/>
      <w:rPr>
        <w:sz w:val="20"/>
      </w:rPr>
    </w:pPr>
  </w:p>
  <w:p w14:paraId="14FD77AC" w14:textId="77777777" w:rsidR="001E6173" w:rsidRDefault="001E617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053141738">
    <w:abstractNumId w:val="3"/>
  </w:num>
  <w:num w:numId="2" w16cid:durableId="649794309">
    <w:abstractNumId w:val="5"/>
  </w:num>
  <w:num w:numId="3" w16cid:durableId="474643751">
    <w:abstractNumId w:val="8"/>
  </w:num>
  <w:num w:numId="4" w16cid:durableId="2112821981">
    <w:abstractNumId w:val="9"/>
  </w:num>
  <w:num w:numId="5" w16cid:durableId="1357387617">
    <w:abstractNumId w:val="6"/>
  </w:num>
  <w:num w:numId="6" w16cid:durableId="475534888">
    <w:abstractNumId w:val="2"/>
  </w:num>
  <w:num w:numId="7" w16cid:durableId="1757092421">
    <w:abstractNumId w:val="7"/>
  </w:num>
  <w:num w:numId="8" w16cid:durableId="11612092">
    <w:abstractNumId w:val="4"/>
  </w:num>
  <w:num w:numId="9" w16cid:durableId="738595181">
    <w:abstractNumId w:val="1"/>
  </w:num>
  <w:num w:numId="10" w16cid:durableId="916591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ZjNGQ2N2Q1YzdmZTM0MzFkNjAxYmQ0OGE0YzNmNTQifQ=="/>
  </w:docVars>
  <w:rsids>
    <w:rsidRoot w:val="002C030F"/>
    <w:rsid w:val="00015F74"/>
    <w:rsid w:val="00065EBD"/>
    <w:rsid w:val="00083B44"/>
    <w:rsid w:val="00084E5A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C560A"/>
    <w:rsid w:val="001E6173"/>
    <w:rsid w:val="001F0876"/>
    <w:rsid w:val="001F167C"/>
    <w:rsid w:val="001F5E91"/>
    <w:rsid w:val="002077B9"/>
    <w:rsid w:val="00222D3E"/>
    <w:rsid w:val="00262D72"/>
    <w:rsid w:val="00266F6A"/>
    <w:rsid w:val="002711EE"/>
    <w:rsid w:val="00284C56"/>
    <w:rsid w:val="00294FBB"/>
    <w:rsid w:val="002C030F"/>
    <w:rsid w:val="00331D75"/>
    <w:rsid w:val="00341DEE"/>
    <w:rsid w:val="00343E46"/>
    <w:rsid w:val="00355362"/>
    <w:rsid w:val="00363E44"/>
    <w:rsid w:val="00395E86"/>
    <w:rsid w:val="003A2FD8"/>
    <w:rsid w:val="003B40E6"/>
    <w:rsid w:val="003C6E97"/>
    <w:rsid w:val="003E74FB"/>
    <w:rsid w:val="003F17E2"/>
    <w:rsid w:val="003F6E14"/>
    <w:rsid w:val="00405336"/>
    <w:rsid w:val="004571D5"/>
    <w:rsid w:val="00461D81"/>
    <w:rsid w:val="0046356B"/>
    <w:rsid w:val="00477182"/>
    <w:rsid w:val="004779CB"/>
    <w:rsid w:val="004B5BFE"/>
    <w:rsid w:val="004D065C"/>
    <w:rsid w:val="004E13B6"/>
    <w:rsid w:val="004E42D8"/>
    <w:rsid w:val="004E7BA2"/>
    <w:rsid w:val="004F7EDF"/>
    <w:rsid w:val="005001AC"/>
    <w:rsid w:val="00527D71"/>
    <w:rsid w:val="005520A8"/>
    <w:rsid w:val="005607DD"/>
    <w:rsid w:val="005A558C"/>
    <w:rsid w:val="005D616D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2445F"/>
    <w:rsid w:val="007402FC"/>
    <w:rsid w:val="007411A1"/>
    <w:rsid w:val="00793072"/>
    <w:rsid w:val="007941F2"/>
    <w:rsid w:val="00807D35"/>
    <w:rsid w:val="008177B6"/>
    <w:rsid w:val="008218C4"/>
    <w:rsid w:val="00867A98"/>
    <w:rsid w:val="00870867"/>
    <w:rsid w:val="00885C9B"/>
    <w:rsid w:val="008C09B7"/>
    <w:rsid w:val="008C7E29"/>
    <w:rsid w:val="008D1E94"/>
    <w:rsid w:val="008D5D2A"/>
    <w:rsid w:val="008D7A0B"/>
    <w:rsid w:val="00914B63"/>
    <w:rsid w:val="009354F3"/>
    <w:rsid w:val="009447DC"/>
    <w:rsid w:val="00960B08"/>
    <w:rsid w:val="00961BA5"/>
    <w:rsid w:val="009743A9"/>
    <w:rsid w:val="009A5287"/>
    <w:rsid w:val="009B2AC5"/>
    <w:rsid w:val="009B7984"/>
    <w:rsid w:val="009C51BC"/>
    <w:rsid w:val="009F4BED"/>
    <w:rsid w:val="009F54E2"/>
    <w:rsid w:val="009F7D93"/>
    <w:rsid w:val="00A3403B"/>
    <w:rsid w:val="00A51A12"/>
    <w:rsid w:val="00A60C63"/>
    <w:rsid w:val="00A627D4"/>
    <w:rsid w:val="00A74DA2"/>
    <w:rsid w:val="00AB399E"/>
    <w:rsid w:val="00AC59D0"/>
    <w:rsid w:val="00AD16B1"/>
    <w:rsid w:val="00AD499C"/>
    <w:rsid w:val="00B1796C"/>
    <w:rsid w:val="00B36869"/>
    <w:rsid w:val="00B43B31"/>
    <w:rsid w:val="00B47CFA"/>
    <w:rsid w:val="00B50125"/>
    <w:rsid w:val="00B57F00"/>
    <w:rsid w:val="00B77B2A"/>
    <w:rsid w:val="00B82C22"/>
    <w:rsid w:val="00B92210"/>
    <w:rsid w:val="00B93DBA"/>
    <w:rsid w:val="00B9440A"/>
    <w:rsid w:val="00BB2D2A"/>
    <w:rsid w:val="00BB4E44"/>
    <w:rsid w:val="00BC3E04"/>
    <w:rsid w:val="00BD58CF"/>
    <w:rsid w:val="00BF0C92"/>
    <w:rsid w:val="00C04CC1"/>
    <w:rsid w:val="00C4096C"/>
    <w:rsid w:val="00C50C6D"/>
    <w:rsid w:val="00C600D9"/>
    <w:rsid w:val="00C92B22"/>
    <w:rsid w:val="00CA71EC"/>
    <w:rsid w:val="00CC1384"/>
    <w:rsid w:val="00CD3720"/>
    <w:rsid w:val="00CF1848"/>
    <w:rsid w:val="00CF5C2F"/>
    <w:rsid w:val="00D04BCF"/>
    <w:rsid w:val="00D143D9"/>
    <w:rsid w:val="00D436DC"/>
    <w:rsid w:val="00D5511B"/>
    <w:rsid w:val="00D65AB9"/>
    <w:rsid w:val="00D766F1"/>
    <w:rsid w:val="00D77A5B"/>
    <w:rsid w:val="00E05C94"/>
    <w:rsid w:val="00E257C8"/>
    <w:rsid w:val="00E41512"/>
    <w:rsid w:val="00E4519A"/>
    <w:rsid w:val="00E55380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06D9"/>
    <w:rsid w:val="00FA1481"/>
    <w:rsid w:val="00FC0D1B"/>
    <w:rsid w:val="00FC5F2A"/>
    <w:rsid w:val="00FD1780"/>
    <w:rsid w:val="00FF04E3"/>
    <w:rsid w:val="012402B1"/>
    <w:rsid w:val="018B7D8A"/>
    <w:rsid w:val="02385A24"/>
    <w:rsid w:val="027F2CA3"/>
    <w:rsid w:val="029232D9"/>
    <w:rsid w:val="02C44E0D"/>
    <w:rsid w:val="031E276F"/>
    <w:rsid w:val="03367AB9"/>
    <w:rsid w:val="037A095A"/>
    <w:rsid w:val="03B5144B"/>
    <w:rsid w:val="03B67E06"/>
    <w:rsid w:val="03F82FC0"/>
    <w:rsid w:val="04025BED"/>
    <w:rsid w:val="04194CE4"/>
    <w:rsid w:val="049D68A4"/>
    <w:rsid w:val="04A42800"/>
    <w:rsid w:val="067E7EF2"/>
    <w:rsid w:val="06A905A2"/>
    <w:rsid w:val="0708351A"/>
    <w:rsid w:val="075F5104"/>
    <w:rsid w:val="082D0D5E"/>
    <w:rsid w:val="089F7EAE"/>
    <w:rsid w:val="08C43471"/>
    <w:rsid w:val="0904509E"/>
    <w:rsid w:val="092C4CF1"/>
    <w:rsid w:val="098B0432"/>
    <w:rsid w:val="09CA0F5B"/>
    <w:rsid w:val="0A454A85"/>
    <w:rsid w:val="0A4A209B"/>
    <w:rsid w:val="0AA55524"/>
    <w:rsid w:val="0C236700"/>
    <w:rsid w:val="0C3504B5"/>
    <w:rsid w:val="0C375076"/>
    <w:rsid w:val="0CB41A4E"/>
    <w:rsid w:val="0DFB2509"/>
    <w:rsid w:val="0E2826F4"/>
    <w:rsid w:val="0E34473D"/>
    <w:rsid w:val="0EB57D48"/>
    <w:rsid w:val="0EDE1004"/>
    <w:rsid w:val="0EFB2DE2"/>
    <w:rsid w:val="0F831C97"/>
    <w:rsid w:val="0FEB55C0"/>
    <w:rsid w:val="10045BDC"/>
    <w:rsid w:val="10125409"/>
    <w:rsid w:val="10757746"/>
    <w:rsid w:val="10E96908"/>
    <w:rsid w:val="10EC17B7"/>
    <w:rsid w:val="118C11EC"/>
    <w:rsid w:val="118C6962"/>
    <w:rsid w:val="125C03AD"/>
    <w:rsid w:val="12C66037"/>
    <w:rsid w:val="13001549"/>
    <w:rsid w:val="1340228E"/>
    <w:rsid w:val="13453400"/>
    <w:rsid w:val="13806921"/>
    <w:rsid w:val="14AB1989"/>
    <w:rsid w:val="14B44CE1"/>
    <w:rsid w:val="15853F88"/>
    <w:rsid w:val="159579DE"/>
    <w:rsid w:val="159E329B"/>
    <w:rsid w:val="15C727F2"/>
    <w:rsid w:val="15D8055B"/>
    <w:rsid w:val="16B234A2"/>
    <w:rsid w:val="16D50F3F"/>
    <w:rsid w:val="173B3498"/>
    <w:rsid w:val="176F6C9D"/>
    <w:rsid w:val="17A32DEB"/>
    <w:rsid w:val="17AF353E"/>
    <w:rsid w:val="17C27715"/>
    <w:rsid w:val="17E84B8A"/>
    <w:rsid w:val="18CB084B"/>
    <w:rsid w:val="1A4B505D"/>
    <w:rsid w:val="1A69031C"/>
    <w:rsid w:val="1AA94BBC"/>
    <w:rsid w:val="1BA15893"/>
    <w:rsid w:val="1BAA0BEC"/>
    <w:rsid w:val="1C8A6328"/>
    <w:rsid w:val="1CBE32E3"/>
    <w:rsid w:val="1CBE53C2"/>
    <w:rsid w:val="1D5232E9"/>
    <w:rsid w:val="1DED4DC0"/>
    <w:rsid w:val="1F5F3A9B"/>
    <w:rsid w:val="1FB2006F"/>
    <w:rsid w:val="1FB262C1"/>
    <w:rsid w:val="1FCB7383"/>
    <w:rsid w:val="20D9164A"/>
    <w:rsid w:val="21B31E7D"/>
    <w:rsid w:val="21F62034"/>
    <w:rsid w:val="21FC53C1"/>
    <w:rsid w:val="22196184"/>
    <w:rsid w:val="22EF6E4F"/>
    <w:rsid w:val="23C83C3E"/>
    <w:rsid w:val="23FE68F0"/>
    <w:rsid w:val="24523BCF"/>
    <w:rsid w:val="24DB5972"/>
    <w:rsid w:val="251470D6"/>
    <w:rsid w:val="25B12642"/>
    <w:rsid w:val="260E1D77"/>
    <w:rsid w:val="261849A4"/>
    <w:rsid w:val="261E645E"/>
    <w:rsid w:val="26BD4277"/>
    <w:rsid w:val="27633B89"/>
    <w:rsid w:val="277F1064"/>
    <w:rsid w:val="27876AFA"/>
    <w:rsid w:val="27A961FC"/>
    <w:rsid w:val="27C941A8"/>
    <w:rsid w:val="27CC5901"/>
    <w:rsid w:val="27D72D69"/>
    <w:rsid w:val="28A6273B"/>
    <w:rsid w:val="29086F52"/>
    <w:rsid w:val="290A2CCA"/>
    <w:rsid w:val="2A49401C"/>
    <w:rsid w:val="2B710DDE"/>
    <w:rsid w:val="2BAC16B2"/>
    <w:rsid w:val="2CA70830"/>
    <w:rsid w:val="2CDC497D"/>
    <w:rsid w:val="2CF657BC"/>
    <w:rsid w:val="2D1D6FE0"/>
    <w:rsid w:val="2E334A71"/>
    <w:rsid w:val="2E731311"/>
    <w:rsid w:val="2E74054A"/>
    <w:rsid w:val="2E8B21B7"/>
    <w:rsid w:val="2EE900B1"/>
    <w:rsid w:val="2F0D0E1E"/>
    <w:rsid w:val="2F62751F"/>
    <w:rsid w:val="2FC11C09"/>
    <w:rsid w:val="2FDE6C5E"/>
    <w:rsid w:val="2FE029D7"/>
    <w:rsid w:val="2FE75B13"/>
    <w:rsid w:val="302063B0"/>
    <w:rsid w:val="30576C24"/>
    <w:rsid w:val="30A74E11"/>
    <w:rsid w:val="30B55C11"/>
    <w:rsid w:val="31374878"/>
    <w:rsid w:val="31CC4FC0"/>
    <w:rsid w:val="31E10F22"/>
    <w:rsid w:val="32244DFC"/>
    <w:rsid w:val="323B7866"/>
    <w:rsid w:val="32843AED"/>
    <w:rsid w:val="32963820"/>
    <w:rsid w:val="33213084"/>
    <w:rsid w:val="335E3222"/>
    <w:rsid w:val="33DE1333"/>
    <w:rsid w:val="345968B4"/>
    <w:rsid w:val="34FA0F9C"/>
    <w:rsid w:val="35215CE9"/>
    <w:rsid w:val="35CC3417"/>
    <w:rsid w:val="35E328D9"/>
    <w:rsid w:val="35ED3466"/>
    <w:rsid w:val="35FB1828"/>
    <w:rsid w:val="360A0B2D"/>
    <w:rsid w:val="361E6007"/>
    <w:rsid w:val="36FC6348"/>
    <w:rsid w:val="36FF7BE6"/>
    <w:rsid w:val="371A4A20"/>
    <w:rsid w:val="37F4701F"/>
    <w:rsid w:val="392848B3"/>
    <w:rsid w:val="3A3276D0"/>
    <w:rsid w:val="3AF70BD4"/>
    <w:rsid w:val="3B626996"/>
    <w:rsid w:val="3BBA36FC"/>
    <w:rsid w:val="3BC211B5"/>
    <w:rsid w:val="3C7544A7"/>
    <w:rsid w:val="3CFC24D2"/>
    <w:rsid w:val="3DF064DB"/>
    <w:rsid w:val="3E854E75"/>
    <w:rsid w:val="3EFB5195"/>
    <w:rsid w:val="3F724CCD"/>
    <w:rsid w:val="40666CB7"/>
    <w:rsid w:val="408E3D89"/>
    <w:rsid w:val="41847666"/>
    <w:rsid w:val="42864D18"/>
    <w:rsid w:val="42A32FC8"/>
    <w:rsid w:val="43B61190"/>
    <w:rsid w:val="43C024AB"/>
    <w:rsid w:val="44112D07"/>
    <w:rsid w:val="4438014F"/>
    <w:rsid w:val="456652D4"/>
    <w:rsid w:val="458539AC"/>
    <w:rsid w:val="463B1ACF"/>
    <w:rsid w:val="474456A1"/>
    <w:rsid w:val="47DD7AD0"/>
    <w:rsid w:val="48961F89"/>
    <w:rsid w:val="491F1A22"/>
    <w:rsid w:val="495F4514"/>
    <w:rsid w:val="496E6F82"/>
    <w:rsid w:val="4A9D23DE"/>
    <w:rsid w:val="4AE51B32"/>
    <w:rsid w:val="4B83273C"/>
    <w:rsid w:val="4C0D0258"/>
    <w:rsid w:val="4C8E75EA"/>
    <w:rsid w:val="4D2E0486"/>
    <w:rsid w:val="4D502AF2"/>
    <w:rsid w:val="4D5D0D6B"/>
    <w:rsid w:val="4DF70283"/>
    <w:rsid w:val="4E5C7274"/>
    <w:rsid w:val="4E6D203A"/>
    <w:rsid w:val="4E760336"/>
    <w:rsid w:val="4E834801"/>
    <w:rsid w:val="4E9702AC"/>
    <w:rsid w:val="4FD743CF"/>
    <w:rsid w:val="50EC0779"/>
    <w:rsid w:val="511F2F07"/>
    <w:rsid w:val="524F15CA"/>
    <w:rsid w:val="5253273C"/>
    <w:rsid w:val="531620E8"/>
    <w:rsid w:val="539B439B"/>
    <w:rsid w:val="53B042EA"/>
    <w:rsid w:val="540F37D7"/>
    <w:rsid w:val="544D38E7"/>
    <w:rsid w:val="55003354"/>
    <w:rsid w:val="562C6EB2"/>
    <w:rsid w:val="56646BDD"/>
    <w:rsid w:val="56CC1298"/>
    <w:rsid w:val="57231138"/>
    <w:rsid w:val="57995095"/>
    <w:rsid w:val="591545F3"/>
    <w:rsid w:val="591875F5"/>
    <w:rsid w:val="595E6596"/>
    <w:rsid w:val="59BA330C"/>
    <w:rsid w:val="5A3C1AC0"/>
    <w:rsid w:val="5C6A7000"/>
    <w:rsid w:val="5CAE3391"/>
    <w:rsid w:val="5CF27722"/>
    <w:rsid w:val="5D2E002E"/>
    <w:rsid w:val="5D6112F3"/>
    <w:rsid w:val="5D681792"/>
    <w:rsid w:val="5DE54441"/>
    <w:rsid w:val="5F024DA9"/>
    <w:rsid w:val="5F372AF9"/>
    <w:rsid w:val="5F9C1BC7"/>
    <w:rsid w:val="5FDB0D64"/>
    <w:rsid w:val="60BB7E2A"/>
    <w:rsid w:val="61354081"/>
    <w:rsid w:val="613C71BD"/>
    <w:rsid w:val="616C03F1"/>
    <w:rsid w:val="619F599E"/>
    <w:rsid w:val="620A1069"/>
    <w:rsid w:val="62DE6052"/>
    <w:rsid w:val="63750B24"/>
    <w:rsid w:val="63AB2A01"/>
    <w:rsid w:val="64B654D9"/>
    <w:rsid w:val="65566374"/>
    <w:rsid w:val="65B17DA7"/>
    <w:rsid w:val="65FF6A0B"/>
    <w:rsid w:val="66342B59"/>
    <w:rsid w:val="6647145E"/>
    <w:rsid w:val="6692787F"/>
    <w:rsid w:val="66B21381"/>
    <w:rsid w:val="674D024D"/>
    <w:rsid w:val="68232E85"/>
    <w:rsid w:val="68356447"/>
    <w:rsid w:val="68C75493"/>
    <w:rsid w:val="693C3AD3"/>
    <w:rsid w:val="69787200"/>
    <w:rsid w:val="69A022B3"/>
    <w:rsid w:val="69F30635"/>
    <w:rsid w:val="6A2C4B95"/>
    <w:rsid w:val="6A3F7D1E"/>
    <w:rsid w:val="6A7D0A9A"/>
    <w:rsid w:val="6AD246EE"/>
    <w:rsid w:val="6B0D1BCA"/>
    <w:rsid w:val="6BAA50AA"/>
    <w:rsid w:val="6BD91777"/>
    <w:rsid w:val="6C9205D9"/>
    <w:rsid w:val="6CD72490"/>
    <w:rsid w:val="6D090170"/>
    <w:rsid w:val="6E647D53"/>
    <w:rsid w:val="6EA00FCA"/>
    <w:rsid w:val="6F215C44"/>
    <w:rsid w:val="6F240AD7"/>
    <w:rsid w:val="6F9D176F"/>
    <w:rsid w:val="6FBB4290"/>
    <w:rsid w:val="7157594D"/>
    <w:rsid w:val="71662034"/>
    <w:rsid w:val="722E1DAB"/>
    <w:rsid w:val="723D2D95"/>
    <w:rsid w:val="73221F8B"/>
    <w:rsid w:val="7329331A"/>
    <w:rsid w:val="73373C88"/>
    <w:rsid w:val="735754B8"/>
    <w:rsid w:val="73C03C7E"/>
    <w:rsid w:val="73FB78CF"/>
    <w:rsid w:val="746F1530"/>
    <w:rsid w:val="749970BC"/>
    <w:rsid w:val="74ED5F34"/>
    <w:rsid w:val="755C64B7"/>
    <w:rsid w:val="75824D9D"/>
    <w:rsid w:val="76312C11"/>
    <w:rsid w:val="76472434"/>
    <w:rsid w:val="764E2556"/>
    <w:rsid w:val="766C1E9B"/>
    <w:rsid w:val="76BE5591"/>
    <w:rsid w:val="76F0487A"/>
    <w:rsid w:val="77356731"/>
    <w:rsid w:val="7769462C"/>
    <w:rsid w:val="776B5CAF"/>
    <w:rsid w:val="78AB77B5"/>
    <w:rsid w:val="78EA2D61"/>
    <w:rsid w:val="79690914"/>
    <w:rsid w:val="79703A50"/>
    <w:rsid w:val="79752E15"/>
    <w:rsid w:val="799D236B"/>
    <w:rsid w:val="79C22D24"/>
    <w:rsid w:val="79DD09BA"/>
    <w:rsid w:val="7A150154"/>
    <w:rsid w:val="7A9419C0"/>
    <w:rsid w:val="7AED10D1"/>
    <w:rsid w:val="7C72188D"/>
    <w:rsid w:val="7C7970C0"/>
    <w:rsid w:val="7CD85657"/>
    <w:rsid w:val="7D8201F6"/>
    <w:rsid w:val="7DF9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AE9E8C"/>
  <w15:docId w15:val="{544DABD1-857D-41C1-9FE4-13B8B434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rFonts w:eastAsia="Times New Roman"/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character" w:styleId="afffd">
    <w:name w:val="page number"/>
    <w:basedOn w:val="a2"/>
    <w:semiHidden/>
    <w:qFormat/>
  </w:style>
  <w:style w:type="character" w:styleId="afffe">
    <w:name w:val="FollowedHyperlink"/>
    <w:semiHidden/>
    <w:unhideWhenUsed/>
    <w:qFormat/>
    <w:rPr>
      <w:color w:val="800080"/>
      <w:u w:val="single"/>
    </w:rPr>
  </w:style>
  <w:style w:type="character" w:styleId="affff">
    <w:name w:val="Hyperlink"/>
    <w:semiHidden/>
    <w:qFormat/>
    <w:rPr>
      <w:color w:val="0000FF"/>
      <w:u w:val="single"/>
    </w:rPr>
  </w:style>
  <w:style w:type="character" w:styleId="affff0">
    <w:name w:val="annotation reference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semiHidden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link w:val="aff9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1">
    <w:name w:val="Intense Quote"/>
    <w:basedOn w:val="a1"/>
    <w:next w:val="a1"/>
    <w:link w:val="affff2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2">
    <w:name w:val="明显引用 字符"/>
    <w:link w:val="affff1"/>
    <w:uiPriority w:val="30"/>
    <w:semiHidden/>
    <w:qFormat/>
    <w:rPr>
      <w:b/>
      <w:bCs/>
      <w:i/>
      <w:iCs/>
      <w:color w:val="4F81BD"/>
      <w:sz w:val="24"/>
    </w:rPr>
  </w:style>
  <w:style w:type="paragraph" w:styleId="affff3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4">
    <w:name w:val="No Spacing"/>
    <w:uiPriority w:val="1"/>
    <w:semiHidden/>
    <w:qFormat/>
    <w:rPr>
      <w:rFonts w:eastAsia="Times New Roman"/>
      <w:sz w:val="24"/>
      <w:lang w:eastAsia="en-US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paragraph" w:styleId="affff5">
    <w:name w:val="Quote"/>
    <w:basedOn w:val="a1"/>
    <w:next w:val="a1"/>
    <w:link w:val="affff6"/>
    <w:uiPriority w:val="29"/>
    <w:semiHidden/>
    <w:qFormat/>
    <w:rPr>
      <w:i/>
      <w:iCs/>
      <w:color w:val="000000"/>
    </w:rPr>
  </w:style>
  <w:style w:type="character" w:customStyle="1" w:styleId="affff6">
    <w:name w:val="引用 字符"/>
    <w:link w:val="affff5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Paragraph">
    <w:name w:val="Paragraph"/>
    <w:qFormat/>
    <w:pPr>
      <w:spacing w:before="120"/>
      <w:ind w:firstLine="720"/>
    </w:pPr>
    <w:rPr>
      <w:rFonts w:eastAsia="Times New Roman"/>
      <w:sz w:val="24"/>
      <w:szCs w:val="24"/>
      <w:lang w:eastAsia="en-US"/>
    </w:r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Authors">
    <w:name w:val="Authors"/>
    <w:qFormat/>
    <w:pPr>
      <w:spacing w:before="120" w:after="360"/>
      <w:jc w:val="center"/>
    </w:pPr>
    <w:rPr>
      <w:rFonts w:eastAsia="Times New Roman"/>
      <w:sz w:val="24"/>
      <w:szCs w:val="24"/>
      <w:lang w:eastAsia="en-US"/>
    </w:rPr>
  </w:style>
  <w:style w:type="character" w:styleId="affff7">
    <w:name w:val="line number"/>
    <w:basedOn w:val="a2"/>
    <w:semiHidden/>
    <w:unhideWhenUsed/>
    <w:rsid w:val="00BB4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</Words>
  <Characters>80</Characters>
  <Application>Microsoft Office Word</Application>
  <DocSecurity>0</DocSecurity>
  <Lines>1</Lines>
  <Paragraphs>1</Paragraphs>
  <ScaleCrop>false</ScaleCrop>
  <Company>AAAS</Company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englan Li</cp:lastModifiedBy>
  <cp:revision>29</cp:revision>
  <cp:lastPrinted>2023-05-02T18:08:00Z</cp:lastPrinted>
  <dcterms:created xsi:type="dcterms:W3CDTF">2023-05-02T17:41:00Z</dcterms:created>
  <dcterms:modified xsi:type="dcterms:W3CDTF">2023-12-26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9E5FDAE264D42DABCEACBAD733A3A6F</vt:lpwstr>
  </property>
</Properties>
</file>